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C44CB3" w14:textId="7D88043D" w:rsidR="00623895" w:rsidRPr="00623895" w:rsidRDefault="00623895" w:rsidP="008D5ADB">
      <w:pPr>
        <w:spacing w:after="0" w:line="240" w:lineRule="auto"/>
        <w:rPr>
          <w:rFonts w:asciiTheme="majorBidi" w:eastAsia="Times New Roman" w:hAnsiTheme="majorBidi" w:cstheme="majorBidi"/>
          <w:b/>
          <w:bCs/>
          <w:color w:val="0A0905"/>
          <w:sz w:val="32"/>
          <w:szCs w:val="32"/>
          <w:shd w:val="clear" w:color="auto" w:fill="FFFFFF"/>
        </w:rPr>
      </w:pPr>
      <w:r w:rsidRPr="00623895">
        <w:rPr>
          <w:rFonts w:asciiTheme="majorBidi" w:eastAsia="Times New Roman" w:hAnsiTheme="majorBidi" w:cstheme="majorBidi"/>
          <w:b/>
          <w:bCs/>
          <w:color w:val="0A0905"/>
          <w:sz w:val="32"/>
          <w:szCs w:val="32"/>
          <w:shd w:val="clear" w:color="auto" w:fill="FFFFFF"/>
        </w:rPr>
        <w:t>Appendix 2: Search strategy</w:t>
      </w:r>
    </w:p>
    <w:p w14:paraId="1A8BF0B0" w14:textId="77777777" w:rsidR="00623895" w:rsidRDefault="00623895" w:rsidP="008D5ADB">
      <w:pPr>
        <w:spacing w:after="0" w:line="240" w:lineRule="auto"/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</w:pPr>
    </w:p>
    <w:p w14:paraId="0CA2C8BD" w14:textId="64BF50CF" w:rsidR="008D5ADB" w:rsidRPr="008D5ADB" w:rsidRDefault="008D5ADB" w:rsidP="008D5A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AD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8D5ADB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Ovid MEDLINE(R) ALL </w:t>
      </w:r>
      <w:r w:rsidRPr="008D5ADB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46 to July 22, 2022</w:t>
      </w:r>
      <w:r w:rsidRPr="008D5ADB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8D5AD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51"/>
      </w:tblGrid>
      <w:tr w:rsidR="008D5ADB" w:rsidRPr="008D5ADB" w14:paraId="278E2D5D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BBB1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459003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B2AC6F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8D5ADB" w:rsidRPr="008D5ADB" w14:paraId="79B66F2C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6F193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25F61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EBE4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732</w:t>
            </w:r>
          </w:p>
        </w:tc>
      </w:tr>
      <w:tr w:rsidR="008D5ADB" w:rsidRPr="008D5ADB" w14:paraId="3F4CB21C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D3F2D4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1794FE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ognitive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impair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BBB64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0393</w:t>
            </w:r>
          </w:p>
        </w:tc>
      </w:tr>
      <w:tr w:rsidR="008D5ADB" w:rsidRPr="008D5ADB" w14:paraId="5A3CCE86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59C0B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437045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ognitive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disorder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36D2AC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114</w:t>
            </w:r>
          </w:p>
        </w:tc>
      </w:tr>
      <w:tr w:rsidR="008D5ADB" w:rsidRPr="008D5ADB" w14:paraId="6F1EE38F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CBD3CD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89599B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Cognitive Dysfunction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3F6BFE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725</w:t>
            </w:r>
          </w:p>
        </w:tc>
      </w:tr>
      <w:tr w:rsidR="008D5ADB" w:rsidRPr="008D5ADB" w14:paraId="37908DAC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0CE18F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5E11E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A489D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94718</w:t>
            </w:r>
          </w:p>
        </w:tc>
      </w:tr>
      <w:tr w:rsidR="008D5ADB" w:rsidRPr="008D5ADB" w14:paraId="589C0530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97C2C5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17DDC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dementia*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2F4F3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8477</w:t>
            </w:r>
          </w:p>
        </w:tc>
      </w:tr>
      <w:tr w:rsidR="008D5ADB" w:rsidRPr="008D5ADB" w14:paraId="23D95C4E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FE67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94FE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3A2CE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1786</w:t>
            </w:r>
          </w:p>
        </w:tc>
      </w:tr>
      <w:tr w:rsidR="008D5ADB" w:rsidRPr="008D5ADB" w14:paraId="51078B96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B6F3A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AD326A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lzheimer*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73FEEC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0219</w:t>
            </w:r>
          </w:p>
        </w:tc>
      </w:tr>
      <w:tr w:rsidR="008D5ADB" w:rsidRPr="008D5ADB" w14:paraId="66554AB6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82C9E4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805D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Randomized Controlled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551D64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76844</w:t>
            </w:r>
          </w:p>
        </w:tc>
      </w:tr>
      <w:tr w:rsidR="008D5ADB" w:rsidRPr="008D5ADB" w14:paraId="76ABA224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0099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D187B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zed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led trial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412815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4605</w:t>
            </w:r>
          </w:p>
        </w:tc>
      </w:tr>
      <w:tr w:rsidR="008D5ADB" w:rsidRPr="008D5ADB" w14:paraId="1A1D6920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782A4D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BA31D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spellStart"/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sed</w:t>
            </w:r>
            <w:proofErr w:type="spellEnd"/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led trial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AD72E3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2984</w:t>
            </w:r>
          </w:p>
        </w:tc>
      </w:tr>
      <w:tr w:rsidR="008D5ADB" w:rsidRPr="008D5ADB" w14:paraId="15908434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56B16F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1F41A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zed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 trial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5E37D4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393</w:t>
            </w:r>
          </w:p>
        </w:tc>
      </w:tr>
      <w:tr w:rsidR="008D5ADB" w:rsidRPr="008D5ADB" w14:paraId="1E95E5DA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2C7D9B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DB7E6D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spellStart"/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sed</w:t>
            </w:r>
            <w:proofErr w:type="spellEnd"/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 trial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8DCA48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78</w:t>
            </w:r>
          </w:p>
        </w:tc>
      </w:tr>
      <w:tr w:rsidR="008D5ADB" w:rsidRPr="008D5ADB" w14:paraId="010FE396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9FB0C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E11FF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linical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trial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152A9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45369</w:t>
            </w:r>
          </w:p>
        </w:tc>
      </w:tr>
      <w:tr w:rsidR="008D5ADB" w:rsidRPr="008D5ADB" w14:paraId="1841DA28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9AA738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0DE2E3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eriment*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C5D324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07598</w:t>
            </w:r>
          </w:p>
        </w:tc>
      </w:tr>
      <w:tr w:rsidR="008D5ADB" w:rsidRPr="008D5ADB" w14:paraId="1BDE7BA0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5AEE5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76A08E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FA215B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871</w:t>
            </w:r>
          </w:p>
        </w:tc>
      </w:tr>
      <w:tr w:rsidR="008D5ADB" w:rsidRPr="008D5ADB" w14:paraId="3C34B6F5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95B41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6E93F2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erious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gam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2E81C2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24</w:t>
            </w:r>
          </w:p>
        </w:tc>
      </w:tr>
      <w:tr w:rsidR="008D5ADB" w:rsidRPr="008D5ADB" w14:paraId="171E236D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BB9C8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F31342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game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-based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36B081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56</w:t>
            </w:r>
          </w:p>
        </w:tc>
      </w:tr>
      <w:tr w:rsidR="008D5ADB" w:rsidRPr="008D5ADB" w14:paraId="505ACBE6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41C8E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C59B5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video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E431E3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58</w:t>
            </w:r>
          </w:p>
        </w:tc>
      </w:tr>
      <w:tr w:rsidR="008D5ADB" w:rsidRPr="008D5ADB" w14:paraId="595480E4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4D08C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55918F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video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BDCC54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033</w:t>
            </w:r>
          </w:p>
        </w:tc>
      </w:tr>
      <w:tr w:rsidR="008D5ADB" w:rsidRPr="008D5ADB" w14:paraId="5D92CA9C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18485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A5A60C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virtual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reality 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E0225B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6</w:t>
            </w:r>
          </w:p>
        </w:tc>
      </w:tr>
      <w:tr w:rsidR="008D5ADB" w:rsidRPr="008D5ADB" w14:paraId="3A6251F5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39C6F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453F64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virtual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reality-based 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9DBCD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</w:t>
            </w:r>
          </w:p>
        </w:tc>
      </w:tr>
      <w:tr w:rsidR="008D5ADB" w:rsidRPr="008D5ADB" w14:paraId="2128C43B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EEF34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F7CB6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ugmented Reality-based 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200E3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0</w:t>
            </w:r>
          </w:p>
        </w:tc>
      </w:tr>
      <w:tr w:rsidR="008D5ADB" w:rsidRPr="008D5ADB" w14:paraId="623E69F7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CD504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84BC2B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ugmented Reality 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337C8F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9</w:t>
            </w:r>
          </w:p>
        </w:tc>
      </w:tr>
      <w:tr w:rsidR="008D5ADB" w:rsidRPr="008D5ADB" w14:paraId="612601D5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7417C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C0E81C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gamification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956A9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01</w:t>
            </w:r>
          </w:p>
        </w:tc>
      </w:tr>
      <w:tr w:rsidR="008D5ADB" w:rsidRPr="008D5ADB" w14:paraId="10939AA0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213B53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7ED84B1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ergame*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8543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82</w:t>
            </w:r>
          </w:p>
        </w:tc>
      </w:tr>
      <w:tr w:rsidR="008D5ADB" w:rsidRPr="008D5ADB" w14:paraId="35BA8D3D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9F9B0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0B5081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pplied 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1C5376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5</w:t>
            </w:r>
          </w:p>
        </w:tc>
      </w:tr>
      <w:tr w:rsidR="00EE6E73" w:rsidRPr="008D5ADB" w14:paraId="7A8C96BA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C93FEA" w14:textId="77777777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A5DD48" w14:textId="3504C43E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26F4DD" w14:textId="1A12BA70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56815</w:t>
            </w:r>
          </w:p>
        </w:tc>
      </w:tr>
      <w:tr w:rsidR="00EE6E73" w:rsidRPr="008D5ADB" w14:paraId="5343C5FB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E7F529B" w14:textId="77777777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0FA05" w14:textId="6967B9B5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47971" w14:textId="4AA069F6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306330</w:t>
            </w:r>
          </w:p>
        </w:tc>
      </w:tr>
      <w:tr w:rsidR="00EE6E73" w:rsidRPr="008D5ADB" w14:paraId="3663EDB1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F1788" w14:textId="77777777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06A514" w14:textId="383BE0A5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7E6F3" w14:textId="055404DC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348</w:t>
            </w:r>
          </w:p>
        </w:tc>
      </w:tr>
      <w:tr w:rsidR="00EE6E73" w:rsidRPr="008D5ADB" w14:paraId="5E9ED32E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A26B0E" w14:textId="77777777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1C411" w14:textId="3D83FD97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28 and 29 and 30 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FB7AB2" w14:textId="7B0E09CB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7</w:t>
            </w:r>
          </w:p>
        </w:tc>
      </w:tr>
      <w:tr w:rsidR="00EE6E73" w:rsidRPr="008D5ADB" w14:paraId="5B233BD0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1887B8" w14:textId="77777777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1B68EC" w14:textId="1C1F8A85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limit 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</w:t>
            </w: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to (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nglish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language and 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yr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94FFB9" w14:textId="1ECDBD3B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5</w:t>
            </w:r>
          </w:p>
        </w:tc>
      </w:tr>
    </w:tbl>
    <w:p w14:paraId="1E0672A4" w14:textId="4BA3A2DC" w:rsidR="002B21C4" w:rsidRDefault="002B21C4"/>
    <w:p w14:paraId="5FABB81F" w14:textId="59C3742C" w:rsidR="008D5ADB" w:rsidRDefault="008D5ADB"/>
    <w:p w14:paraId="1BE471C7" w14:textId="77777777" w:rsidR="008D5ADB" w:rsidRPr="008D5ADB" w:rsidRDefault="008D5ADB" w:rsidP="008D5AD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D5AD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8D5ADB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Embase </w:t>
      </w:r>
      <w:r w:rsidRPr="008D5ADB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1996 to 2022 Week 29</w:t>
      </w:r>
      <w:r w:rsidRPr="008D5ADB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8D5ADB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51"/>
      </w:tblGrid>
      <w:tr w:rsidR="008D5ADB" w:rsidRPr="008D5ADB" w14:paraId="79F032DD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ED934C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388056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A01FC8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8D5ADB" w:rsidRPr="008D5ADB" w14:paraId="203290D0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C481E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C755E1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366E5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18736</w:t>
            </w:r>
          </w:p>
        </w:tc>
      </w:tr>
      <w:tr w:rsidR="008D5ADB" w:rsidRPr="008D5ADB" w14:paraId="6DF5C081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EA334F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F487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ognitive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impair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4AADAF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9588</w:t>
            </w:r>
          </w:p>
        </w:tc>
      </w:tr>
      <w:tr w:rsidR="008D5ADB" w:rsidRPr="008D5ADB" w14:paraId="5E4BF901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E6FBF8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5D0A2C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ognitive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disorder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C12D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919</w:t>
            </w:r>
          </w:p>
        </w:tc>
      </w:tr>
      <w:tr w:rsidR="008D5ADB" w:rsidRPr="008D5ADB" w14:paraId="5761DD8F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9C83F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7F6416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Cognitive Dysfunction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2F732A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4015</w:t>
            </w:r>
          </w:p>
        </w:tc>
      </w:tr>
      <w:tr w:rsidR="008D5ADB" w:rsidRPr="008D5ADB" w14:paraId="3F00E886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7DA5D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5022B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5098C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71510</w:t>
            </w:r>
          </w:p>
        </w:tc>
      </w:tr>
      <w:tr w:rsidR="008D5ADB" w:rsidRPr="008D5ADB" w14:paraId="2720335F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E5304D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7AC8BA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dementia*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73375F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7586</w:t>
            </w:r>
          </w:p>
        </w:tc>
      </w:tr>
      <w:tr w:rsidR="008D5ADB" w:rsidRPr="008D5ADB" w14:paraId="01FBA0DA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5F80A8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D768E5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01E6B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09750</w:t>
            </w:r>
          </w:p>
        </w:tc>
      </w:tr>
      <w:tr w:rsidR="008D5ADB" w:rsidRPr="008D5ADB" w14:paraId="4B974D59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68498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2973F1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lzheimer*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51C24A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12437</w:t>
            </w:r>
          </w:p>
        </w:tc>
      </w:tr>
      <w:tr w:rsidR="008D5ADB" w:rsidRPr="008D5ADB" w14:paraId="28391617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7F3F94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lastRenderedPageBreak/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B6C7FD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Randomized Controlled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2309BB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73843</w:t>
            </w:r>
          </w:p>
        </w:tc>
      </w:tr>
      <w:tr w:rsidR="008D5ADB" w:rsidRPr="008D5ADB" w14:paraId="6D621A05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112AF3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A987C3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zed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led trial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CA3BB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0745</w:t>
            </w:r>
          </w:p>
        </w:tc>
      </w:tr>
      <w:tr w:rsidR="008D5ADB" w:rsidRPr="008D5ADB" w14:paraId="6944D85A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8D2EA5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36176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spellStart"/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sed</w:t>
            </w:r>
            <w:proofErr w:type="spellEnd"/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led trial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FEA675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9587</w:t>
            </w:r>
          </w:p>
        </w:tc>
      </w:tr>
      <w:tr w:rsidR="008D5ADB" w:rsidRPr="008D5ADB" w14:paraId="7EDCED95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CEC95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CDB96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zed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 trial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0B998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294</w:t>
            </w:r>
          </w:p>
        </w:tc>
      </w:tr>
      <w:tr w:rsidR="008D5ADB" w:rsidRPr="008D5ADB" w14:paraId="5F6A23AD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936682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D09352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spellStart"/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sed</w:t>
            </w:r>
            <w:proofErr w:type="spellEnd"/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 trial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B081A4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824</w:t>
            </w:r>
          </w:p>
        </w:tc>
      </w:tr>
      <w:tr w:rsidR="008D5ADB" w:rsidRPr="008D5ADB" w14:paraId="72192B48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79F6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DB206A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linical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trial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774EDB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95130</w:t>
            </w:r>
          </w:p>
        </w:tc>
      </w:tr>
      <w:tr w:rsidR="008D5ADB" w:rsidRPr="008D5ADB" w14:paraId="3423CE89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9E4F95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FECA8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eriment*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06C798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056485</w:t>
            </w:r>
          </w:p>
        </w:tc>
      </w:tr>
      <w:tr w:rsidR="008D5ADB" w:rsidRPr="008D5ADB" w14:paraId="637698B5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B74013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D21FEBA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362001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304</w:t>
            </w:r>
          </w:p>
        </w:tc>
      </w:tr>
      <w:tr w:rsidR="008D5ADB" w:rsidRPr="008D5ADB" w14:paraId="784DE440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CD497E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95CA2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erious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gam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B3A85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80</w:t>
            </w:r>
          </w:p>
        </w:tc>
      </w:tr>
      <w:tr w:rsidR="008D5ADB" w:rsidRPr="008D5ADB" w14:paraId="69287520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A528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7BDE0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game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-based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1911A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96</w:t>
            </w:r>
          </w:p>
        </w:tc>
      </w:tr>
      <w:tr w:rsidR="008D5ADB" w:rsidRPr="008D5ADB" w14:paraId="51A95AD6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222EEE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6F464A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video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E858F4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26</w:t>
            </w:r>
          </w:p>
        </w:tc>
      </w:tr>
      <w:tr w:rsidR="008D5ADB" w:rsidRPr="008D5ADB" w14:paraId="630762A0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0EA78B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3E7D9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video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654B52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800</w:t>
            </w:r>
          </w:p>
        </w:tc>
      </w:tr>
      <w:tr w:rsidR="008D5ADB" w:rsidRPr="008D5ADB" w14:paraId="2EAA9B24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5F8C2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90DA4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virtual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reality 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2F0BE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89</w:t>
            </w:r>
          </w:p>
        </w:tc>
      </w:tr>
      <w:tr w:rsidR="008D5ADB" w:rsidRPr="008D5ADB" w14:paraId="39E0A3AE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0E800E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379F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virtual</w:t>
            </w:r>
            <w:proofErr w:type="gram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reality-based 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7AF39D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</w:t>
            </w:r>
          </w:p>
        </w:tc>
      </w:tr>
      <w:tr w:rsidR="008D5ADB" w:rsidRPr="008D5ADB" w14:paraId="3D1C3FC8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F4154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E191E0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ugmented Reality-based 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A5F7B3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0</w:t>
            </w:r>
          </w:p>
        </w:tc>
      </w:tr>
      <w:tr w:rsidR="008D5ADB" w:rsidRPr="008D5ADB" w14:paraId="52F31645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7A682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4BB4AD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ugmented Reality 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5F169B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3</w:t>
            </w:r>
          </w:p>
        </w:tc>
      </w:tr>
      <w:tr w:rsidR="008D5ADB" w:rsidRPr="008D5ADB" w14:paraId="7961AF03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2AA265D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8E9AB2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gamification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D1817E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53</w:t>
            </w:r>
          </w:p>
        </w:tc>
      </w:tr>
      <w:tr w:rsidR="008D5ADB" w:rsidRPr="008D5ADB" w14:paraId="43AB0718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840A0A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81F686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ergame*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DB6B2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73</w:t>
            </w:r>
          </w:p>
        </w:tc>
      </w:tr>
      <w:tr w:rsidR="008D5ADB" w:rsidRPr="008D5ADB" w14:paraId="21A6AD26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3BFFA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BA4FF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pplied game*".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5CA17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</w:t>
            </w:r>
          </w:p>
        </w:tc>
      </w:tr>
      <w:tr w:rsidR="00EE6E73" w:rsidRPr="008D5ADB" w14:paraId="5BF2DC5A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4D47A6" w14:textId="77777777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C271AA" w14:textId="34D32D24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F4FBC" w14:textId="16D034CD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84271</w:t>
            </w:r>
          </w:p>
        </w:tc>
      </w:tr>
      <w:tr w:rsidR="00EE6E73" w:rsidRPr="008D5ADB" w14:paraId="067240FB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C48AF" w14:textId="77777777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7D08D5" w14:textId="5A81AEBF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C8DA79" w14:textId="41C5A5D6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269176</w:t>
            </w:r>
          </w:p>
        </w:tc>
      </w:tr>
      <w:tr w:rsidR="00EE6E73" w:rsidRPr="008D5ADB" w14:paraId="379C74E9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39BBF" w14:textId="77777777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EAE1EE" w14:textId="4E0B80AC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A1E62" w14:textId="7A5FEB30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099</w:t>
            </w:r>
          </w:p>
        </w:tc>
      </w:tr>
      <w:tr w:rsidR="008D5ADB" w:rsidRPr="008D5ADB" w14:paraId="1A5F2AE4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DEA49" w14:textId="77777777" w:rsidR="008D5ADB" w:rsidRPr="008D5ADB" w:rsidRDefault="008D5ADB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51AB9D" w14:textId="75CA73AE" w:rsidR="008D5ADB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8</w:t>
            </w: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and 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9</w:t>
            </w: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and 3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318F9C" w14:textId="37F66CA1" w:rsidR="008D5ADB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90</w:t>
            </w:r>
          </w:p>
        </w:tc>
      </w:tr>
      <w:tr w:rsidR="00EE6E73" w:rsidRPr="008D5ADB" w14:paraId="453AB9BB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D30CA" w14:textId="77777777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45858E" w14:textId="192C5177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limit 3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</w:t>
            </w: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to (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nglish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language and 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yr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21800F" w14:textId="14F73B8B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87</w:t>
            </w:r>
          </w:p>
        </w:tc>
      </w:tr>
      <w:tr w:rsidR="00EE6E73" w:rsidRPr="008D5ADB" w14:paraId="2D2A40A1" w14:textId="77777777" w:rsidTr="008D5ADB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F4258E" w14:textId="77777777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1A4A2" w14:textId="68B4680F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limit 3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</w:t>
            </w: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to exclude </w:t>
            </w:r>
            <w:proofErr w:type="spellStart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medline</w:t>
            </w:r>
            <w:proofErr w:type="spellEnd"/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journal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25B1FE" w14:textId="511C0DFC" w:rsidR="00EE6E73" w:rsidRPr="008D5ADB" w:rsidRDefault="00EE6E73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8D5ADB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8</w:t>
            </w:r>
          </w:p>
        </w:tc>
      </w:tr>
    </w:tbl>
    <w:p w14:paraId="3A4C9FF0" w14:textId="525E8453" w:rsidR="008D5ADB" w:rsidRDefault="008D5ADB"/>
    <w:p w14:paraId="0F0733BB" w14:textId="22583CAA" w:rsidR="004779AA" w:rsidRDefault="004779AA"/>
    <w:p w14:paraId="1C11DFBA" w14:textId="77777777" w:rsidR="004779AA" w:rsidRPr="004779AA" w:rsidRDefault="004779AA" w:rsidP="004779A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4779A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4779A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 xml:space="preserve">APA </w:t>
      </w:r>
      <w:proofErr w:type="spellStart"/>
      <w:r w:rsidRPr="004779A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PsycInfo</w:t>
      </w:r>
      <w:proofErr w:type="spellEnd"/>
      <w:r w:rsidRPr="004779AA">
        <w:rPr>
          <w:rFonts w:ascii="Helvetica" w:eastAsia="Times New Roman" w:hAnsi="Helvetica" w:cs="Helvetica"/>
          <w:b/>
          <w:bCs/>
          <w:color w:val="0A0905"/>
          <w:sz w:val="18"/>
          <w:szCs w:val="18"/>
          <w:shd w:val="clear" w:color="auto" w:fill="FFFFFF"/>
        </w:rPr>
        <w:t> </w:t>
      </w:r>
      <w:r w:rsidRPr="004779AA">
        <w:rPr>
          <w:rFonts w:ascii="Helvetica" w:eastAsia="Times New Roman" w:hAnsi="Helvetica" w:cs="Helvetica"/>
          <w:color w:val="0A0905"/>
          <w:sz w:val="15"/>
          <w:szCs w:val="15"/>
          <w:shd w:val="clear" w:color="auto" w:fill="FFFFFF"/>
        </w:rPr>
        <w:t>2002 to July Week 2 2022</w:t>
      </w:r>
      <w:r w:rsidRPr="004779AA">
        <w:rPr>
          <w:rFonts w:ascii="Helvetica" w:eastAsia="Times New Roman" w:hAnsi="Helvetica" w:cs="Helvetica"/>
          <w:color w:val="0A0905"/>
          <w:sz w:val="18"/>
          <w:szCs w:val="18"/>
        </w:rPr>
        <w:br/>
      </w:r>
      <w:r w:rsidRPr="004779AA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"/>
        <w:gridCol w:w="5414"/>
        <w:gridCol w:w="801"/>
      </w:tblGrid>
      <w:tr w:rsidR="004779AA" w:rsidRPr="004779AA" w14:paraId="1F757E85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C09DB0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6E4ED8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36925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b/>
                <w:bCs/>
                <w:color w:val="2D2D2D"/>
                <w:sz w:val="18"/>
                <w:szCs w:val="18"/>
              </w:rPr>
              <w:t>Results</w:t>
            </w:r>
          </w:p>
        </w:tc>
      </w:tr>
      <w:tr w:rsidR="004779AA" w:rsidRPr="004779AA" w14:paraId="3649168C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9837221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BE5692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Cognitive Dysfunc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0BFF2D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0610</w:t>
            </w:r>
          </w:p>
        </w:tc>
      </w:tr>
      <w:tr w:rsidR="004779AA" w:rsidRPr="004779AA" w14:paraId="3DB28D86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F2D15A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563106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ognitive</w:t>
            </w:r>
            <w:proofErr w:type="gram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impair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A3B062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0370</w:t>
            </w:r>
          </w:p>
        </w:tc>
      </w:tr>
      <w:tr w:rsidR="004779AA" w:rsidRPr="004779AA" w14:paraId="3CE761D8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EC1311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A42E4B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ognitive</w:t>
            </w:r>
            <w:proofErr w:type="gram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disorder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90D926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20</w:t>
            </w:r>
          </w:p>
        </w:tc>
      </w:tr>
      <w:tr w:rsidR="004779AA" w:rsidRPr="004779AA" w14:paraId="3A4A0E4F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A1698C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5ADDAD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Cognitive Dysfunction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F70A11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513</w:t>
            </w:r>
          </w:p>
        </w:tc>
      </w:tr>
      <w:tr w:rsidR="004779AA" w:rsidRPr="004779AA" w14:paraId="0F4520F6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13C843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F68AD4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Dementi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38D4B6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8783</w:t>
            </w:r>
          </w:p>
        </w:tc>
      </w:tr>
      <w:tr w:rsidR="004779AA" w:rsidRPr="004779AA" w14:paraId="513C95F5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0E44D9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741D9C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dementia*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A0CF46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7350</w:t>
            </w:r>
          </w:p>
        </w:tc>
      </w:tr>
      <w:tr w:rsidR="004779AA" w:rsidRPr="004779AA" w14:paraId="3B863198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51B691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D594FF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Alzheimer Diseas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1B694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1793</w:t>
            </w:r>
          </w:p>
        </w:tc>
      </w:tr>
      <w:tr w:rsidR="004779AA" w:rsidRPr="004779AA" w14:paraId="62AD4A7B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29685D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9590F4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lzheimer*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E699F7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6129</w:t>
            </w:r>
          </w:p>
        </w:tc>
      </w:tr>
      <w:tr w:rsidR="004779AA" w:rsidRPr="004779AA" w14:paraId="6A257F7A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0F41E7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00001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Randomized Controlled Trial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ECEBF9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34</w:t>
            </w:r>
          </w:p>
        </w:tc>
      </w:tr>
      <w:tr w:rsidR="004779AA" w:rsidRPr="004779AA" w14:paraId="6E68C467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986B39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645DE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zed</w:t>
            </w:r>
            <w:proofErr w:type="gram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led trial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33F86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952</w:t>
            </w:r>
          </w:p>
        </w:tc>
      </w:tr>
      <w:tr w:rsidR="004779AA" w:rsidRPr="004779AA" w14:paraId="41A70FBF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43A39F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8DC81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spellStart"/>
            <w:proofErr w:type="gram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sed</w:t>
            </w:r>
            <w:proofErr w:type="spellEnd"/>
            <w:proofErr w:type="gram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led trial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D604796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419</w:t>
            </w:r>
          </w:p>
        </w:tc>
      </w:tr>
      <w:tr w:rsidR="004779AA" w:rsidRPr="004779AA" w14:paraId="21D11958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13EC73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62DE5B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zed</w:t>
            </w:r>
            <w:proofErr w:type="gram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 trial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F91616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88</w:t>
            </w:r>
          </w:p>
        </w:tc>
      </w:tr>
      <w:tr w:rsidR="004779AA" w:rsidRPr="004779AA" w14:paraId="1EAA5ACE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DC60627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E7076B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spellStart"/>
            <w:proofErr w:type="gram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sed</w:t>
            </w:r>
            <w:proofErr w:type="spellEnd"/>
            <w:proofErr w:type="gram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 trial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147A73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41</w:t>
            </w:r>
          </w:p>
        </w:tc>
      </w:tr>
      <w:tr w:rsidR="004779AA" w:rsidRPr="004779AA" w14:paraId="5E739CAA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6A6030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F8D29F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clinical</w:t>
            </w:r>
            <w:proofErr w:type="gram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trial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BB51F04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6024</w:t>
            </w:r>
          </w:p>
        </w:tc>
      </w:tr>
      <w:tr w:rsidR="004779AA" w:rsidRPr="004779AA" w14:paraId="672496BB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E1926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79628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eriment*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B83DB7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80946</w:t>
            </w:r>
          </w:p>
        </w:tc>
      </w:tr>
      <w:tr w:rsidR="004779AA" w:rsidRPr="004779AA" w14:paraId="62E419F0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B76A84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7DF09D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p Video Game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E84ACC1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246</w:t>
            </w:r>
          </w:p>
        </w:tc>
      </w:tr>
      <w:tr w:rsidR="004779AA" w:rsidRPr="004779AA" w14:paraId="78361401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C4045F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E897D6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erious</w:t>
            </w:r>
            <w:proofErr w:type="gram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gam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15D918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84</w:t>
            </w:r>
          </w:p>
        </w:tc>
      </w:tr>
      <w:tr w:rsidR="004779AA" w:rsidRPr="004779AA" w14:paraId="1943DBE7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A6399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CBBD175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game</w:t>
            </w:r>
            <w:proofErr w:type="gram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-based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5F260E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795</w:t>
            </w:r>
          </w:p>
        </w:tc>
      </w:tr>
      <w:tr w:rsidR="004779AA" w:rsidRPr="004779AA" w14:paraId="24DF583B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7E749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50C877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videogame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275B1D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73</w:t>
            </w:r>
          </w:p>
        </w:tc>
      </w:tr>
      <w:tr w:rsidR="004779AA" w:rsidRPr="004779AA" w14:paraId="4F86E59E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488A1B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6E9E7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video</w:t>
            </w:r>
            <w:proofErr w:type="gram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game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81052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860</w:t>
            </w:r>
          </w:p>
        </w:tc>
      </w:tr>
      <w:tr w:rsidR="004779AA" w:rsidRPr="004779AA" w14:paraId="5EA9AA23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23B159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lastRenderedPageBreak/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759BB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virtual</w:t>
            </w:r>
            <w:proofErr w:type="gram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reality game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31A2FD4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8</w:t>
            </w:r>
          </w:p>
        </w:tc>
      </w:tr>
      <w:tr w:rsidR="004779AA" w:rsidRPr="004779AA" w14:paraId="3596F87C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F0DD8D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704617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</w:t>
            </w:r>
            <w:proofErr w:type="gram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virtual</w:t>
            </w:r>
            <w:proofErr w:type="gram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reality-based game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3D87FE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</w:t>
            </w:r>
          </w:p>
        </w:tc>
      </w:tr>
      <w:tr w:rsidR="004779AA" w:rsidRPr="004779AA" w14:paraId="319CB1B9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C78562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5506B9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ugmented Reality-based game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EFC671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0</w:t>
            </w:r>
          </w:p>
        </w:tc>
      </w:tr>
      <w:tr w:rsidR="004779AA" w:rsidRPr="004779AA" w14:paraId="14014E61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5AC36C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07EF6F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ugmented Reality game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7795010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2</w:t>
            </w:r>
          </w:p>
        </w:tc>
      </w:tr>
      <w:tr w:rsidR="004779AA" w:rsidRPr="004779AA" w14:paraId="7C2439C3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28AD8B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9659DA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gamification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01EE6B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18</w:t>
            </w:r>
          </w:p>
        </w:tc>
      </w:tr>
      <w:tr w:rsidR="004779AA" w:rsidRPr="004779AA" w14:paraId="28677E79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C8E535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DD3EE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ergame*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883BB5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59</w:t>
            </w:r>
          </w:p>
        </w:tc>
      </w:tr>
      <w:tr w:rsidR="004779AA" w:rsidRPr="004779AA" w14:paraId="6997D2BD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6BBB34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F98C2A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"Applied game*".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w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2EBAA" w14:textId="77777777" w:rsidR="004779AA" w:rsidRPr="004779AA" w:rsidRDefault="004779AA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1</w:t>
            </w:r>
          </w:p>
        </w:tc>
      </w:tr>
      <w:tr w:rsidR="00946960" w:rsidRPr="004779AA" w14:paraId="7131A15E" w14:textId="77777777" w:rsidTr="004779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7C91C7" w14:textId="77777777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F12F19" w14:textId="545913B2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 or 2 or 3 or 4 or 5 or 6 or 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A8A793" w14:textId="021A0B3C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7298</w:t>
            </w:r>
          </w:p>
        </w:tc>
      </w:tr>
      <w:tr w:rsidR="00946960" w:rsidRPr="004779AA" w14:paraId="3D21FD5F" w14:textId="77777777" w:rsidTr="0094696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0893BA" w14:textId="77777777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C1814B9" w14:textId="3C2DB512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 or 10 or 11 or 12 or 13 or 14 or 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62DFC1FD" w14:textId="408836D4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47596</w:t>
            </w:r>
          </w:p>
        </w:tc>
      </w:tr>
      <w:tr w:rsidR="00946960" w:rsidRPr="004779AA" w14:paraId="066B6A68" w14:textId="77777777" w:rsidTr="0094696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020605" w14:textId="77777777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54ADC5DB" w14:textId="44AC31D7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6 or 17 or 18 or 19 or 20 or 21 or 22 or 23 or 24 or 25 or 26 or 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298C4CCF" w14:textId="1D00E23E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2881</w:t>
            </w:r>
          </w:p>
        </w:tc>
      </w:tr>
      <w:tr w:rsidR="00946960" w:rsidRPr="004779AA" w14:paraId="335A03F2" w14:textId="77777777" w:rsidTr="0094696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DDDD03" w14:textId="77777777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1774B600" w14:textId="45F435E5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28 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nd</w:t>
            </w: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29 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nd</w:t>
            </w: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3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7376E5C7" w14:textId="46F392ED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6</w:t>
            </w:r>
          </w:p>
        </w:tc>
      </w:tr>
      <w:tr w:rsidR="00946960" w:rsidRPr="004779AA" w14:paraId="06AA9ECD" w14:textId="77777777" w:rsidTr="00946960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56301C" w14:textId="77777777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488069CE" w14:textId="203CBDB0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limit 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</w:t>
            </w: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to (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nglish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language and </w:t>
            </w:r>
            <w:proofErr w:type="spellStart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yr</w:t>
            </w:r>
            <w:proofErr w:type="spellEnd"/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="2010 -Current")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</w:tcPr>
          <w:p w14:paraId="0167D031" w14:textId="67455DAE" w:rsidR="00946960" w:rsidRPr="004779AA" w:rsidRDefault="00946960" w:rsidP="00E15FE9">
            <w:pPr>
              <w:spacing w:after="0" w:line="240" w:lineRule="auto"/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4779AA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3</w:t>
            </w:r>
          </w:p>
        </w:tc>
      </w:tr>
    </w:tbl>
    <w:p w14:paraId="2E1C1449" w14:textId="1B066F33" w:rsidR="004779AA" w:rsidRDefault="004779AA"/>
    <w:p w14:paraId="60E4CAEC" w14:textId="44499FF1" w:rsidR="007F0FF2" w:rsidRDefault="007F0FF2"/>
    <w:p w14:paraId="5B0DD0FF" w14:textId="77777777" w:rsidR="007F0FF2" w:rsidRPr="00481596" w:rsidRDefault="007F0FF2" w:rsidP="007F0FF2">
      <w:pPr>
        <w:rPr>
          <w:b/>
          <w:bCs/>
        </w:rPr>
      </w:pPr>
      <w:r w:rsidRPr="00364AA2">
        <w:rPr>
          <w:rFonts w:ascii="Helvetica" w:eastAsia="Times New Roman" w:hAnsi="Helvetica" w:cs="Helvetica"/>
          <w:color w:val="0A0905"/>
          <w:sz w:val="18"/>
          <w:szCs w:val="18"/>
          <w:shd w:val="clear" w:color="auto" w:fill="FFFFFF"/>
        </w:rPr>
        <w:t>Database(s): </w:t>
      </w:r>
      <w:r w:rsidRPr="00481596">
        <w:rPr>
          <w:b/>
          <w:bCs/>
        </w:rPr>
        <w:t>CINHAL (EBSC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7"/>
        <w:gridCol w:w="7738"/>
        <w:gridCol w:w="1075"/>
      </w:tblGrid>
      <w:tr w:rsidR="007F0FF2" w:rsidRPr="00A70D13" w14:paraId="6F0D44CD" w14:textId="77777777" w:rsidTr="00E34124">
        <w:trPr>
          <w:trHeight w:val="285"/>
        </w:trPr>
        <w:tc>
          <w:tcPr>
            <w:tcW w:w="535" w:type="dxa"/>
            <w:shd w:val="clear" w:color="auto" w:fill="C9C9C9" w:themeFill="accent3" w:themeFillTint="99"/>
            <w:noWrap/>
            <w:hideMark/>
          </w:tcPr>
          <w:p w14:paraId="3C17B4B5" w14:textId="77777777" w:rsidR="007F0FF2" w:rsidRPr="00A70D13" w:rsidRDefault="007F0FF2" w:rsidP="00E34124">
            <w:pPr>
              <w:rPr>
                <w:b/>
                <w:bCs/>
              </w:rPr>
            </w:pPr>
            <w:r w:rsidRPr="00A70D13">
              <w:rPr>
                <w:b/>
                <w:bCs/>
              </w:rPr>
              <w:t>#</w:t>
            </w:r>
          </w:p>
        </w:tc>
        <w:tc>
          <w:tcPr>
            <w:tcW w:w="7740" w:type="dxa"/>
            <w:shd w:val="clear" w:color="auto" w:fill="C9C9C9" w:themeFill="accent3" w:themeFillTint="99"/>
            <w:noWrap/>
            <w:hideMark/>
          </w:tcPr>
          <w:p w14:paraId="747C5712" w14:textId="77777777" w:rsidR="007F0FF2" w:rsidRPr="00A70D13" w:rsidRDefault="007F0FF2" w:rsidP="00E34124">
            <w:pPr>
              <w:rPr>
                <w:b/>
                <w:bCs/>
              </w:rPr>
            </w:pPr>
            <w:r w:rsidRPr="00A70D13">
              <w:rPr>
                <w:b/>
                <w:bCs/>
              </w:rPr>
              <w:t>Query</w:t>
            </w:r>
          </w:p>
        </w:tc>
        <w:tc>
          <w:tcPr>
            <w:tcW w:w="1075" w:type="dxa"/>
            <w:shd w:val="clear" w:color="auto" w:fill="C9C9C9" w:themeFill="accent3" w:themeFillTint="99"/>
            <w:noWrap/>
            <w:hideMark/>
          </w:tcPr>
          <w:p w14:paraId="61254D24" w14:textId="77777777" w:rsidR="007F0FF2" w:rsidRPr="00A70D13" w:rsidRDefault="007F0FF2" w:rsidP="00E34124">
            <w:pPr>
              <w:rPr>
                <w:b/>
                <w:bCs/>
              </w:rPr>
            </w:pPr>
            <w:r w:rsidRPr="00A70D13">
              <w:rPr>
                <w:b/>
                <w:bCs/>
              </w:rPr>
              <w:t>Results</w:t>
            </w:r>
          </w:p>
        </w:tc>
      </w:tr>
      <w:tr w:rsidR="007F0FF2" w:rsidRPr="00A70D13" w14:paraId="671EE9AC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6B156DCC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</w:t>
            </w:r>
          </w:p>
        </w:tc>
        <w:tc>
          <w:tcPr>
            <w:tcW w:w="7740" w:type="dxa"/>
            <w:noWrap/>
            <w:hideMark/>
          </w:tcPr>
          <w:p w14:paraId="302218BB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U cognitive impairment OR TI "cognitive impair*" OR AB "cognitive impair*"</w:t>
            </w:r>
          </w:p>
        </w:tc>
        <w:tc>
          <w:tcPr>
            <w:tcW w:w="1075" w:type="dxa"/>
            <w:noWrap/>
            <w:hideMark/>
          </w:tcPr>
          <w:p w14:paraId="271B8DE2" w14:textId="3CF0155D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5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95</w:t>
            </w:r>
          </w:p>
        </w:tc>
      </w:tr>
      <w:tr w:rsidR="007F0FF2" w:rsidRPr="00A70D13" w14:paraId="6F365FA8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27F74BC5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2</w:t>
            </w:r>
          </w:p>
        </w:tc>
        <w:tc>
          <w:tcPr>
            <w:tcW w:w="7740" w:type="dxa"/>
            <w:noWrap/>
            <w:hideMark/>
          </w:tcPr>
          <w:p w14:paraId="552287B4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U cognitive dysfunction [mesh] OR TI "Cognitive Dysfunction" OR AB "Cognitive Dysfunction"</w:t>
            </w:r>
          </w:p>
        </w:tc>
        <w:tc>
          <w:tcPr>
            <w:tcW w:w="1075" w:type="dxa"/>
            <w:noWrap/>
            <w:hideMark/>
          </w:tcPr>
          <w:p w14:paraId="28BCD4A4" w14:textId="18D1E49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70</w:t>
            </w:r>
          </w:p>
        </w:tc>
      </w:tr>
      <w:tr w:rsidR="007F0FF2" w:rsidRPr="00A70D13" w14:paraId="09A7FB7F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1400A632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3</w:t>
            </w:r>
          </w:p>
        </w:tc>
        <w:tc>
          <w:tcPr>
            <w:tcW w:w="7740" w:type="dxa"/>
            <w:noWrap/>
            <w:hideMark/>
          </w:tcPr>
          <w:p w14:paraId="77F490DF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U cognitive disorder* OR TI "cognitive disorder*" OR AB "cognitive disorder*</w:t>
            </w:r>
          </w:p>
        </w:tc>
        <w:tc>
          <w:tcPr>
            <w:tcW w:w="1075" w:type="dxa"/>
            <w:noWrap/>
            <w:hideMark/>
          </w:tcPr>
          <w:p w14:paraId="7C66AA80" w14:textId="1A94430F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6</w:t>
            </w:r>
          </w:p>
        </w:tc>
      </w:tr>
      <w:tr w:rsidR="007F0FF2" w:rsidRPr="00A70D13" w14:paraId="228DB2FE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0C67E885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4</w:t>
            </w:r>
          </w:p>
        </w:tc>
        <w:tc>
          <w:tcPr>
            <w:tcW w:w="7740" w:type="dxa"/>
            <w:noWrap/>
            <w:hideMark/>
          </w:tcPr>
          <w:p w14:paraId="094FDE55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U Dementia OR TI Dementia OR AB Dementia</w:t>
            </w:r>
          </w:p>
        </w:tc>
        <w:tc>
          <w:tcPr>
            <w:tcW w:w="1075" w:type="dxa"/>
            <w:noWrap/>
            <w:hideMark/>
          </w:tcPr>
          <w:p w14:paraId="58111634" w14:textId="7F951BD8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8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06</w:t>
            </w:r>
          </w:p>
        </w:tc>
      </w:tr>
      <w:tr w:rsidR="007F0FF2" w:rsidRPr="00A70D13" w14:paraId="2DA5F570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3118758B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5</w:t>
            </w:r>
          </w:p>
        </w:tc>
        <w:tc>
          <w:tcPr>
            <w:tcW w:w="7740" w:type="dxa"/>
            <w:noWrap/>
            <w:hideMark/>
          </w:tcPr>
          <w:p w14:paraId="126222FA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SU </w:t>
            </w:r>
            <w:proofErr w:type="spellStart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lzheimer's</w:t>
            </w:r>
            <w:proofErr w:type="spellEnd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disease OR TI </w:t>
            </w:r>
            <w:proofErr w:type="spellStart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lzheimer's</w:t>
            </w:r>
            <w:proofErr w:type="spellEnd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disease OR AB </w:t>
            </w:r>
            <w:proofErr w:type="spellStart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alzheimer's</w:t>
            </w:r>
            <w:proofErr w:type="spellEnd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disease</w:t>
            </w:r>
          </w:p>
        </w:tc>
        <w:tc>
          <w:tcPr>
            <w:tcW w:w="1075" w:type="dxa"/>
            <w:noWrap/>
            <w:hideMark/>
          </w:tcPr>
          <w:p w14:paraId="59E47D40" w14:textId="575523FB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3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16</w:t>
            </w:r>
          </w:p>
        </w:tc>
      </w:tr>
      <w:tr w:rsidR="007F0FF2" w:rsidRPr="00A70D13" w14:paraId="092DAE2A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52C5A6D3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6</w:t>
            </w:r>
          </w:p>
        </w:tc>
        <w:tc>
          <w:tcPr>
            <w:tcW w:w="7740" w:type="dxa"/>
            <w:noWrap/>
            <w:hideMark/>
          </w:tcPr>
          <w:p w14:paraId="039DBE07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U Randomized Controlled Trials OR TI "Randomized Controlled Trial*" OR AB "Randomized Controlled Trial"</w:t>
            </w:r>
          </w:p>
        </w:tc>
        <w:tc>
          <w:tcPr>
            <w:tcW w:w="1075" w:type="dxa"/>
            <w:noWrap/>
            <w:hideMark/>
          </w:tcPr>
          <w:p w14:paraId="558FD00F" w14:textId="6CC91C7D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8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8</w:t>
            </w: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</w:t>
            </w:r>
          </w:p>
        </w:tc>
      </w:tr>
      <w:tr w:rsidR="007F0FF2" w:rsidRPr="00A70D13" w14:paraId="6ACEF918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387F2526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7</w:t>
            </w:r>
          </w:p>
        </w:tc>
        <w:tc>
          <w:tcPr>
            <w:tcW w:w="7740" w:type="dxa"/>
            <w:noWrap/>
            <w:hideMark/>
          </w:tcPr>
          <w:p w14:paraId="00C0FCDF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I "</w:t>
            </w:r>
            <w:proofErr w:type="spellStart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sed</w:t>
            </w:r>
            <w:proofErr w:type="spellEnd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led Trial*" OR AB "</w:t>
            </w:r>
            <w:proofErr w:type="spellStart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sed</w:t>
            </w:r>
            <w:proofErr w:type="spellEnd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led Trial*"</w:t>
            </w:r>
          </w:p>
        </w:tc>
        <w:tc>
          <w:tcPr>
            <w:tcW w:w="1075" w:type="dxa"/>
            <w:noWrap/>
            <w:hideMark/>
          </w:tcPr>
          <w:p w14:paraId="06B1B73B" w14:textId="36E6B668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5</w:t>
            </w: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62</w:t>
            </w:r>
          </w:p>
        </w:tc>
      </w:tr>
      <w:tr w:rsidR="007F0FF2" w:rsidRPr="00A70D13" w14:paraId="1A94BAC9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21370EEF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8</w:t>
            </w:r>
          </w:p>
        </w:tc>
        <w:tc>
          <w:tcPr>
            <w:tcW w:w="7740" w:type="dxa"/>
            <w:noWrap/>
            <w:hideMark/>
          </w:tcPr>
          <w:p w14:paraId="5844B6C6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I "Randomized Control Trial*" OR AB "Randomized Control Trial*"</w:t>
            </w:r>
          </w:p>
        </w:tc>
        <w:tc>
          <w:tcPr>
            <w:tcW w:w="1075" w:type="dxa"/>
            <w:noWrap/>
            <w:hideMark/>
          </w:tcPr>
          <w:p w14:paraId="5F249C80" w14:textId="40A12BCD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352</w:t>
            </w:r>
          </w:p>
        </w:tc>
      </w:tr>
      <w:tr w:rsidR="007F0FF2" w:rsidRPr="00A70D13" w14:paraId="40B2E476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56CE7427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9</w:t>
            </w:r>
          </w:p>
        </w:tc>
        <w:tc>
          <w:tcPr>
            <w:tcW w:w="7740" w:type="dxa"/>
            <w:noWrap/>
            <w:hideMark/>
          </w:tcPr>
          <w:p w14:paraId="494AF2C7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I "</w:t>
            </w:r>
            <w:proofErr w:type="spellStart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sed</w:t>
            </w:r>
            <w:proofErr w:type="spellEnd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 Trial*" OR AB "</w:t>
            </w:r>
            <w:proofErr w:type="spellStart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Randomised</w:t>
            </w:r>
            <w:proofErr w:type="spellEnd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 Control Trial*"</w:t>
            </w:r>
          </w:p>
        </w:tc>
        <w:tc>
          <w:tcPr>
            <w:tcW w:w="1075" w:type="dxa"/>
            <w:noWrap/>
            <w:hideMark/>
          </w:tcPr>
          <w:p w14:paraId="5B50AABC" w14:textId="05948F09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</w:t>
            </w:r>
            <w:r w:rsidR="003D610D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9</w:t>
            </w:r>
          </w:p>
        </w:tc>
      </w:tr>
      <w:tr w:rsidR="007F0FF2" w:rsidRPr="00A70D13" w14:paraId="082DC9E8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29F34781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0</w:t>
            </w:r>
          </w:p>
        </w:tc>
        <w:tc>
          <w:tcPr>
            <w:tcW w:w="7740" w:type="dxa"/>
            <w:noWrap/>
            <w:hideMark/>
          </w:tcPr>
          <w:p w14:paraId="750AE206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I "clinical trial*" OR AB "clinical trial*"</w:t>
            </w:r>
          </w:p>
        </w:tc>
        <w:tc>
          <w:tcPr>
            <w:tcW w:w="1075" w:type="dxa"/>
            <w:noWrap/>
            <w:hideMark/>
          </w:tcPr>
          <w:p w14:paraId="3D8DE8EE" w14:textId="2E086499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9</w:t>
            </w:r>
            <w:r w:rsidR="003D610D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</w:t>
            </w: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</w:t>
            </w:r>
          </w:p>
        </w:tc>
      </w:tr>
      <w:tr w:rsidR="007F0FF2" w:rsidRPr="00A70D13" w14:paraId="4EF028C1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5FA77BC8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1</w:t>
            </w:r>
          </w:p>
        </w:tc>
        <w:tc>
          <w:tcPr>
            <w:tcW w:w="7740" w:type="dxa"/>
            <w:noWrap/>
            <w:hideMark/>
          </w:tcPr>
          <w:p w14:paraId="374491D5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I experiment* OR AB experiment*</w:t>
            </w:r>
          </w:p>
        </w:tc>
        <w:tc>
          <w:tcPr>
            <w:tcW w:w="1075" w:type="dxa"/>
            <w:noWrap/>
            <w:hideMark/>
          </w:tcPr>
          <w:p w14:paraId="5C9B5A9D" w14:textId="7DF54113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46</w:t>
            </w:r>
            <w:r w:rsidR="003D610D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23</w:t>
            </w:r>
          </w:p>
        </w:tc>
      </w:tr>
      <w:tr w:rsidR="007F0FF2" w:rsidRPr="00A70D13" w14:paraId="05645F32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6E584748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2</w:t>
            </w:r>
          </w:p>
        </w:tc>
        <w:tc>
          <w:tcPr>
            <w:tcW w:w="7740" w:type="dxa"/>
            <w:noWrap/>
            <w:hideMark/>
          </w:tcPr>
          <w:p w14:paraId="4BB386D2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U Video Games OR TI "Video Game*" OR "Video Game*"</w:t>
            </w:r>
          </w:p>
        </w:tc>
        <w:tc>
          <w:tcPr>
            <w:tcW w:w="1075" w:type="dxa"/>
            <w:noWrap/>
            <w:hideMark/>
          </w:tcPr>
          <w:p w14:paraId="41481542" w14:textId="4ECCF593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8</w:t>
            </w:r>
            <w:r w:rsidR="003D610D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4</w:t>
            </w:r>
          </w:p>
        </w:tc>
      </w:tr>
      <w:tr w:rsidR="007F0FF2" w:rsidRPr="00A70D13" w14:paraId="6535C2E9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76A4A8F3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3</w:t>
            </w:r>
          </w:p>
        </w:tc>
        <w:tc>
          <w:tcPr>
            <w:tcW w:w="7740" w:type="dxa"/>
            <w:noWrap/>
            <w:hideMark/>
          </w:tcPr>
          <w:p w14:paraId="25F25D6D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U serious games OR TI "serious gam*" OR AB "serious gam*"</w:t>
            </w:r>
          </w:p>
        </w:tc>
        <w:tc>
          <w:tcPr>
            <w:tcW w:w="1075" w:type="dxa"/>
            <w:noWrap/>
            <w:hideMark/>
          </w:tcPr>
          <w:p w14:paraId="5DF6EED8" w14:textId="305A4382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</w:t>
            </w:r>
            <w:r w:rsidR="003D610D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2</w:t>
            </w:r>
          </w:p>
        </w:tc>
      </w:tr>
      <w:tr w:rsidR="007F0FF2" w:rsidRPr="00A70D13" w14:paraId="5270C0BE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5A835ACE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4</w:t>
            </w:r>
          </w:p>
        </w:tc>
        <w:tc>
          <w:tcPr>
            <w:tcW w:w="7740" w:type="dxa"/>
            <w:noWrap/>
            <w:hideMark/>
          </w:tcPr>
          <w:p w14:paraId="7C3F7BD5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I "game-based" OR AB "game-based"</w:t>
            </w:r>
          </w:p>
        </w:tc>
        <w:tc>
          <w:tcPr>
            <w:tcW w:w="1075" w:type="dxa"/>
            <w:noWrap/>
            <w:hideMark/>
          </w:tcPr>
          <w:p w14:paraId="2A7E82E8" w14:textId="5A1815F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5</w:t>
            </w:r>
            <w:r w:rsidR="003D610D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9</w:t>
            </w:r>
          </w:p>
        </w:tc>
      </w:tr>
      <w:tr w:rsidR="007F0FF2" w:rsidRPr="00A70D13" w14:paraId="3CC2BDE1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4A9F1748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5</w:t>
            </w:r>
          </w:p>
        </w:tc>
        <w:tc>
          <w:tcPr>
            <w:tcW w:w="7740" w:type="dxa"/>
            <w:noWrap/>
            <w:hideMark/>
          </w:tcPr>
          <w:p w14:paraId="544D1253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I "videogame*" OR AB "videogame*"</w:t>
            </w:r>
          </w:p>
        </w:tc>
        <w:tc>
          <w:tcPr>
            <w:tcW w:w="1075" w:type="dxa"/>
            <w:noWrap/>
            <w:hideMark/>
          </w:tcPr>
          <w:p w14:paraId="2BC4ECF2" w14:textId="6830DCA5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</w:t>
            </w:r>
            <w:r w:rsidR="003D610D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3</w:t>
            </w:r>
          </w:p>
        </w:tc>
      </w:tr>
      <w:tr w:rsidR="007F0FF2" w:rsidRPr="00A70D13" w14:paraId="2FEBC700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15FB42E6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6</w:t>
            </w:r>
          </w:p>
        </w:tc>
        <w:tc>
          <w:tcPr>
            <w:tcW w:w="7740" w:type="dxa"/>
            <w:noWrap/>
            <w:hideMark/>
          </w:tcPr>
          <w:p w14:paraId="63422315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I "virtual reality game*" OR AB "virtual reality game*"</w:t>
            </w:r>
          </w:p>
        </w:tc>
        <w:tc>
          <w:tcPr>
            <w:tcW w:w="1075" w:type="dxa"/>
            <w:noWrap/>
            <w:hideMark/>
          </w:tcPr>
          <w:p w14:paraId="7B48B8F0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68</w:t>
            </w:r>
          </w:p>
        </w:tc>
      </w:tr>
      <w:tr w:rsidR="007F0FF2" w:rsidRPr="00A70D13" w14:paraId="3BB80938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033E0F90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7</w:t>
            </w:r>
          </w:p>
        </w:tc>
        <w:tc>
          <w:tcPr>
            <w:tcW w:w="7740" w:type="dxa"/>
            <w:noWrap/>
            <w:hideMark/>
          </w:tcPr>
          <w:p w14:paraId="7EE7C281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I "Augmented Reality-based game*" OR AB "Augmented Reality-based game*"</w:t>
            </w:r>
          </w:p>
        </w:tc>
        <w:tc>
          <w:tcPr>
            <w:tcW w:w="1075" w:type="dxa"/>
            <w:noWrap/>
            <w:hideMark/>
          </w:tcPr>
          <w:p w14:paraId="1C1DBBBD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0</w:t>
            </w:r>
          </w:p>
        </w:tc>
      </w:tr>
      <w:tr w:rsidR="007F0FF2" w:rsidRPr="00A70D13" w14:paraId="5365FC29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1E466EBB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8</w:t>
            </w:r>
          </w:p>
        </w:tc>
        <w:tc>
          <w:tcPr>
            <w:tcW w:w="7740" w:type="dxa"/>
            <w:noWrap/>
            <w:hideMark/>
          </w:tcPr>
          <w:p w14:paraId="0F12B70E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I "Augmented Reality game*" OR AB "Augmented Reality game*"</w:t>
            </w:r>
          </w:p>
        </w:tc>
        <w:tc>
          <w:tcPr>
            <w:tcW w:w="1075" w:type="dxa"/>
            <w:noWrap/>
            <w:hideMark/>
          </w:tcPr>
          <w:p w14:paraId="5C0553A0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22</w:t>
            </w:r>
          </w:p>
        </w:tc>
      </w:tr>
      <w:tr w:rsidR="007F0FF2" w:rsidRPr="00A70D13" w14:paraId="2AFD0941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0A87A556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9</w:t>
            </w:r>
          </w:p>
        </w:tc>
        <w:tc>
          <w:tcPr>
            <w:tcW w:w="7740" w:type="dxa"/>
            <w:noWrap/>
            <w:hideMark/>
          </w:tcPr>
          <w:p w14:paraId="10DE9210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I "gamification" OR AB "gamification"</w:t>
            </w:r>
          </w:p>
        </w:tc>
        <w:tc>
          <w:tcPr>
            <w:tcW w:w="1075" w:type="dxa"/>
            <w:noWrap/>
            <w:hideMark/>
          </w:tcPr>
          <w:p w14:paraId="45961DAB" w14:textId="16CD410E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0</w:t>
            </w:r>
            <w:r w:rsidR="003D610D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8</w:t>
            </w:r>
          </w:p>
        </w:tc>
      </w:tr>
      <w:tr w:rsidR="007F0FF2" w:rsidRPr="00A70D13" w14:paraId="1B9B5E88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4858DE2D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20</w:t>
            </w:r>
          </w:p>
        </w:tc>
        <w:tc>
          <w:tcPr>
            <w:tcW w:w="7740" w:type="dxa"/>
            <w:noWrap/>
            <w:hideMark/>
          </w:tcPr>
          <w:p w14:paraId="14503CD7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TI </w:t>
            </w:r>
            <w:proofErr w:type="spellStart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ergam</w:t>
            </w:r>
            <w:proofErr w:type="spellEnd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 xml:space="preserve">* OR AB </w:t>
            </w:r>
            <w:proofErr w:type="spellStart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exergam</w:t>
            </w:r>
            <w:proofErr w:type="spellEnd"/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*</w:t>
            </w:r>
          </w:p>
        </w:tc>
        <w:tc>
          <w:tcPr>
            <w:tcW w:w="1075" w:type="dxa"/>
            <w:noWrap/>
            <w:hideMark/>
          </w:tcPr>
          <w:p w14:paraId="653ACB6F" w14:textId="37BF6555" w:rsidR="007F0FF2" w:rsidRPr="007F0FF2" w:rsidRDefault="003D610D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02</w:t>
            </w:r>
          </w:p>
        </w:tc>
      </w:tr>
      <w:tr w:rsidR="007F0FF2" w:rsidRPr="00A70D13" w14:paraId="41AA9827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32864EE4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21</w:t>
            </w:r>
          </w:p>
        </w:tc>
        <w:tc>
          <w:tcPr>
            <w:tcW w:w="7740" w:type="dxa"/>
            <w:noWrap/>
            <w:hideMark/>
          </w:tcPr>
          <w:p w14:paraId="658D3F3E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TI "Applied game*" OR AB "Applied game*"</w:t>
            </w:r>
          </w:p>
        </w:tc>
        <w:tc>
          <w:tcPr>
            <w:tcW w:w="1075" w:type="dxa"/>
            <w:noWrap/>
            <w:hideMark/>
          </w:tcPr>
          <w:p w14:paraId="76C01320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0</w:t>
            </w:r>
          </w:p>
        </w:tc>
      </w:tr>
      <w:tr w:rsidR="007F0FF2" w:rsidRPr="00A70D13" w14:paraId="5AC46A9D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489BEECD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22</w:t>
            </w:r>
          </w:p>
        </w:tc>
        <w:tc>
          <w:tcPr>
            <w:tcW w:w="7740" w:type="dxa"/>
            <w:noWrap/>
            <w:hideMark/>
          </w:tcPr>
          <w:p w14:paraId="21251820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 OR S2 OR S3 OR S4 OR S5</w:t>
            </w:r>
          </w:p>
        </w:tc>
        <w:tc>
          <w:tcPr>
            <w:tcW w:w="1075" w:type="dxa"/>
            <w:noWrap/>
            <w:hideMark/>
          </w:tcPr>
          <w:p w14:paraId="271B3B73" w14:textId="4E5F0286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115</w:t>
            </w:r>
            <w:r w:rsidR="003D610D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589</w:t>
            </w:r>
          </w:p>
        </w:tc>
      </w:tr>
      <w:tr w:rsidR="007F0FF2" w:rsidRPr="00A70D13" w14:paraId="02DC38A7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3C3AFFF2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23</w:t>
            </w:r>
          </w:p>
        </w:tc>
        <w:tc>
          <w:tcPr>
            <w:tcW w:w="7740" w:type="dxa"/>
            <w:noWrap/>
            <w:hideMark/>
          </w:tcPr>
          <w:p w14:paraId="3E79CADE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S6 OR S7 OR S8 OR S9 OR S10 OR S11)</w:t>
            </w:r>
          </w:p>
        </w:tc>
        <w:tc>
          <w:tcPr>
            <w:tcW w:w="1075" w:type="dxa"/>
            <w:noWrap/>
            <w:hideMark/>
          </w:tcPr>
          <w:p w14:paraId="61688C53" w14:textId="64E8BDA5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93</w:t>
            </w:r>
            <w:r w:rsidR="003D610D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430</w:t>
            </w:r>
          </w:p>
        </w:tc>
      </w:tr>
      <w:tr w:rsidR="007F0FF2" w:rsidRPr="00A70D13" w14:paraId="0DFC783F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557612BE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24</w:t>
            </w:r>
          </w:p>
        </w:tc>
        <w:tc>
          <w:tcPr>
            <w:tcW w:w="7740" w:type="dxa"/>
            <w:noWrap/>
            <w:hideMark/>
          </w:tcPr>
          <w:p w14:paraId="2DB9E615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12 OR S13 OR S14 OR S15 OR S16 OR S17 OR S18 OR S19 OR S20 OR S21</w:t>
            </w:r>
          </w:p>
        </w:tc>
        <w:tc>
          <w:tcPr>
            <w:tcW w:w="1075" w:type="dxa"/>
            <w:noWrap/>
            <w:hideMark/>
          </w:tcPr>
          <w:p w14:paraId="4FBC830D" w14:textId="56BC04C2" w:rsidR="007F0FF2" w:rsidRPr="007F0FF2" w:rsidRDefault="003D610D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7102</w:t>
            </w:r>
          </w:p>
        </w:tc>
      </w:tr>
      <w:tr w:rsidR="007F0FF2" w:rsidRPr="00A70D13" w14:paraId="76D8B91A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299DB94B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25</w:t>
            </w:r>
          </w:p>
        </w:tc>
        <w:tc>
          <w:tcPr>
            <w:tcW w:w="7740" w:type="dxa"/>
            <w:noWrap/>
            <w:hideMark/>
          </w:tcPr>
          <w:p w14:paraId="22DA32C3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(S12 OR S13 OR S14 OR S15 OR S16 OR S17 OR S18 OR S19 OR S20 OR S21) AND (S22 AND S23 AND S24)</w:t>
            </w:r>
          </w:p>
        </w:tc>
        <w:tc>
          <w:tcPr>
            <w:tcW w:w="1075" w:type="dxa"/>
            <w:noWrap/>
            <w:hideMark/>
          </w:tcPr>
          <w:p w14:paraId="27DA2561" w14:textId="6AA30F6A" w:rsidR="007F0FF2" w:rsidRPr="007F0FF2" w:rsidRDefault="003D610D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9</w:t>
            </w:r>
          </w:p>
        </w:tc>
      </w:tr>
      <w:tr w:rsidR="007F0FF2" w:rsidRPr="00A70D13" w14:paraId="5B8E55D7" w14:textId="77777777" w:rsidTr="00E34124">
        <w:trPr>
          <w:trHeight w:val="285"/>
        </w:trPr>
        <w:tc>
          <w:tcPr>
            <w:tcW w:w="535" w:type="dxa"/>
            <w:noWrap/>
            <w:hideMark/>
          </w:tcPr>
          <w:p w14:paraId="7342037E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S26</w:t>
            </w:r>
          </w:p>
        </w:tc>
        <w:tc>
          <w:tcPr>
            <w:tcW w:w="7740" w:type="dxa"/>
            <w:noWrap/>
            <w:hideMark/>
          </w:tcPr>
          <w:p w14:paraId="468CEC17" w14:textId="77777777" w:rsidR="007F0FF2" w:rsidRPr="007F0FF2" w:rsidRDefault="007F0FF2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 w:rsidRPr="007F0FF2"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Limiters - English Language (S25)</w:t>
            </w:r>
          </w:p>
        </w:tc>
        <w:tc>
          <w:tcPr>
            <w:tcW w:w="1075" w:type="dxa"/>
            <w:noWrap/>
            <w:hideMark/>
          </w:tcPr>
          <w:p w14:paraId="2749F6D0" w14:textId="692DA138" w:rsidR="007F0FF2" w:rsidRPr="007F0FF2" w:rsidRDefault="003D610D" w:rsidP="00E34124">
            <w:pP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</w:pPr>
            <w:r>
              <w:rPr>
                <w:rFonts w:ascii="Helvetica" w:eastAsia="Times New Roman" w:hAnsi="Helvetica" w:cs="Helvetica"/>
                <w:color w:val="2D2D2D"/>
                <w:sz w:val="18"/>
                <w:szCs w:val="18"/>
              </w:rPr>
              <w:t>31</w:t>
            </w:r>
          </w:p>
        </w:tc>
      </w:tr>
    </w:tbl>
    <w:p w14:paraId="7E7FEF7F" w14:textId="77777777" w:rsidR="007F0FF2" w:rsidRDefault="007F0FF2" w:rsidP="007F0FF2"/>
    <w:tbl>
      <w:tblPr>
        <w:tblW w:w="9322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2"/>
        <w:gridCol w:w="7020"/>
        <w:gridCol w:w="960"/>
      </w:tblGrid>
      <w:tr w:rsidR="007F0FF2" w:rsidRPr="0067117C" w14:paraId="37E2514C" w14:textId="77777777" w:rsidTr="00E34124"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C9C9" w:themeFill="accent3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13C58A" w14:textId="77777777" w:rsidR="007F0FF2" w:rsidRPr="0067117C" w:rsidRDefault="007F0FF2" w:rsidP="00E34124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Database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C9C9" w:themeFill="accent3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8DEFE9" w14:textId="77777777" w:rsidR="007F0FF2" w:rsidRPr="0067117C" w:rsidRDefault="007F0FF2" w:rsidP="00E34124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Query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C9C9C9" w:themeFill="accent3" w:themeFillTint="99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239A100" w14:textId="77777777" w:rsidR="007F0FF2" w:rsidRPr="0067117C" w:rsidRDefault="007F0FF2" w:rsidP="00E34124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</w:rPr>
            </w:pPr>
            <w:r w:rsidRPr="0067117C">
              <w:rPr>
                <w:rFonts w:ascii="Helvetica" w:eastAsia="Times New Roman" w:hAnsi="Helvetica" w:cs="Helvetica"/>
                <w:b/>
                <w:bCs/>
                <w:color w:val="333333"/>
                <w:sz w:val="20"/>
                <w:szCs w:val="20"/>
                <w:bdr w:val="none" w:sz="0" w:space="0" w:color="auto" w:frame="1"/>
              </w:rPr>
              <w:t>Results</w:t>
            </w:r>
          </w:p>
        </w:tc>
      </w:tr>
      <w:tr w:rsidR="007F0FF2" w14:paraId="0366CE38" w14:textId="77777777" w:rsidTr="00E34124"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55915A" w14:textId="77777777" w:rsidR="007F0FF2" w:rsidRPr="00EB0900" w:rsidRDefault="007F0FF2" w:rsidP="00E34124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 w:rsidRPr="00EB0900"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Scopus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B5DAC5" w14:textId="77777777" w:rsidR="007F0FF2" w:rsidRDefault="007F0FF2" w:rsidP="00E34124">
            <w:pPr>
              <w:spacing w:after="0" w:line="240" w:lineRule="auto"/>
            </w:pPr>
            <w:r w:rsidRPr="00883F23">
              <w:t xml:space="preserve">( TITLE-ABS-KEY ( "serious gam*"  OR  "game-based"  OR  "videogame*"  OR  "video game*"  OR  "virtual reality game*"  OR  "virtual reality-based game*"  OR  "Augmented Reality-based game*"  OR  "Augmented Reality game*"  OR  "gamification"  OR  gamified  OR  </w:t>
            </w:r>
            <w:proofErr w:type="spellStart"/>
            <w:r w:rsidRPr="00883F23">
              <w:t>exergam</w:t>
            </w:r>
            <w:proofErr w:type="spellEnd"/>
            <w:r w:rsidRPr="00883F23">
              <w:t xml:space="preserve">*  OR  "Applied game*" )  AND  TITLE-ABS-KEY ( "cognitive impair*"  OR  "cognitive disorder*"  OR  "Cognitive Dysfunction"  OR  dementia*  OR  </w:t>
            </w:r>
            <w:proofErr w:type="spellStart"/>
            <w:r w:rsidRPr="00883F23">
              <w:t>alzheimer</w:t>
            </w:r>
            <w:proofErr w:type="spellEnd"/>
            <w:r w:rsidRPr="00883F23">
              <w:t>* )  AND  TITLE-ABS-KEY ( "randomized controlled trial*"  OR  "</w:t>
            </w:r>
            <w:proofErr w:type="spellStart"/>
            <w:r w:rsidRPr="00883F23">
              <w:t>randomised</w:t>
            </w:r>
            <w:proofErr w:type="spellEnd"/>
            <w:r w:rsidRPr="00883F23">
              <w:t xml:space="preserve"> controlled trial*"  OR  "randomized control trial*"  OR  "</w:t>
            </w:r>
            <w:proofErr w:type="spellStart"/>
            <w:r w:rsidRPr="00883F23">
              <w:t>randomised</w:t>
            </w:r>
            <w:proofErr w:type="spellEnd"/>
            <w:r w:rsidRPr="00883F23">
              <w:t xml:space="preserve"> control trial*"  OR  "clinical trial*"  OR  experiment* </w:t>
            </w:r>
          </w:p>
          <w:p w14:paraId="7496B6CB" w14:textId="77777777" w:rsidR="007F0FF2" w:rsidRDefault="007F0FF2" w:rsidP="00E34124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 w:rsidRPr="00883F23">
              <w:t>) )  AND  ( LIMIT-TO ( PUBYEAR ,  2021 )  OR  LIMIT-TO ( PUBYEAR ,  2020 )  OR  LIMIT-TO ( PUBYEAR ,  2019 )  OR  LIMIT-TO ( PUBYEAR ,  2018 )  OR  LIMIT-TO ( PUBYEAR ,  2017 )  OR  LIMIT-TO ( PUBYEAR ,  2016 )  OR  LIMIT-TO ( PUBYEAR ,  2015 )  OR  LIMIT-TO ( PUBYEAR ,  2014 )  OR  LIMIT-TO ( PUBYEAR ,  2013 )  OR  LIMIT-TO ( PUBYEAR ,  2012 )  OR  LIMIT-TO ( PUBYEAR ,  2011 )  OR  LIMIT-TO ( PUBYEAR ,  2010 ) )  AND  ( LIMIT-TO ( LANGUAGE ,  "English" ) )  AND  ( LIMIT-TO ( DOCTYPE ,  "</w:t>
            </w:r>
            <w:proofErr w:type="spellStart"/>
            <w:r w:rsidRPr="00883F23">
              <w:t>ar</w:t>
            </w:r>
            <w:proofErr w:type="spellEnd"/>
            <w:r w:rsidRPr="00883F23">
              <w:t xml:space="preserve">" )  OR  LIMIT-TO ( DOCTYPE ,  "cp" ) ) 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EF824E" w14:textId="11E10756" w:rsidR="007F0FF2" w:rsidRDefault="003D610D" w:rsidP="00E34124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72</w:t>
            </w:r>
          </w:p>
        </w:tc>
      </w:tr>
      <w:tr w:rsidR="007F0FF2" w14:paraId="0C794DE3" w14:textId="77777777" w:rsidTr="00E34124"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A01F2B1" w14:textId="77777777" w:rsidR="007F0FF2" w:rsidRPr="00EB0900" w:rsidRDefault="007F0FF2" w:rsidP="00E34124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IEEE Xplore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57C83A8E" w14:textId="77777777" w:rsidR="007F0FF2" w:rsidRPr="00127F0F" w:rsidRDefault="007F0FF2" w:rsidP="00E34124">
            <w:pPr>
              <w:spacing w:after="0" w:line="240" w:lineRule="auto"/>
            </w:pPr>
            <w:r w:rsidRPr="00127F0F">
              <w:t>("</w:t>
            </w:r>
            <w:proofErr w:type="spellStart"/>
            <w:r w:rsidRPr="00127F0F">
              <w:t>Abstract":"serious</w:t>
            </w:r>
            <w:proofErr w:type="spellEnd"/>
            <w:r w:rsidRPr="00127F0F">
              <w:t xml:space="preserve"> game" OR "</w:t>
            </w:r>
            <w:proofErr w:type="spellStart"/>
            <w:r w:rsidRPr="00127F0F">
              <w:t>Abstract":"serious</w:t>
            </w:r>
            <w:proofErr w:type="spellEnd"/>
            <w:r w:rsidRPr="00127F0F">
              <w:t xml:space="preserve"> games" OR "</w:t>
            </w:r>
            <w:proofErr w:type="spellStart"/>
            <w:r w:rsidRPr="00127F0F">
              <w:t>Abstract":"game-based</w:t>
            </w:r>
            <w:proofErr w:type="spellEnd"/>
            <w:r w:rsidRPr="00127F0F">
              <w:t>" OR "</w:t>
            </w:r>
            <w:proofErr w:type="spellStart"/>
            <w:r w:rsidRPr="00127F0F">
              <w:t>Abstract":"videogames</w:t>
            </w:r>
            <w:proofErr w:type="spellEnd"/>
            <w:r w:rsidRPr="00127F0F">
              <w:t>" OR "</w:t>
            </w:r>
            <w:proofErr w:type="spellStart"/>
            <w:r w:rsidRPr="00127F0F">
              <w:t>Abstract":"video</w:t>
            </w:r>
            <w:proofErr w:type="spellEnd"/>
            <w:r w:rsidRPr="00127F0F">
              <w:t xml:space="preserve"> games" OR "</w:t>
            </w:r>
            <w:proofErr w:type="spellStart"/>
            <w:r w:rsidRPr="00127F0F">
              <w:t>Abstract":"videogame</w:t>
            </w:r>
            <w:proofErr w:type="spellEnd"/>
            <w:r w:rsidRPr="00127F0F">
              <w:t>" OR "</w:t>
            </w:r>
            <w:proofErr w:type="spellStart"/>
            <w:r w:rsidRPr="00127F0F">
              <w:t>Abstract":"video</w:t>
            </w:r>
            <w:proofErr w:type="spellEnd"/>
            <w:r w:rsidRPr="00127F0F">
              <w:t xml:space="preserve"> game" OR "</w:t>
            </w:r>
            <w:proofErr w:type="spellStart"/>
            <w:r w:rsidRPr="00127F0F">
              <w:t>Abstract":"virtual</w:t>
            </w:r>
            <w:proofErr w:type="spellEnd"/>
            <w:r w:rsidRPr="00127F0F">
              <w:t xml:space="preserve"> reality game" OR "</w:t>
            </w:r>
            <w:proofErr w:type="spellStart"/>
            <w:r w:rsidRPr="00127F0F">
              <w:t>Abstract":"virtual</w:t>
            </w:r>
            <w:proofErr w:type="spellEnd"/>
            <w:r w:rsidRPr="00127F0F">
              <w:t xml:space="preserve"> reality games" OR "</w:t>
            </w:r>
            <w:proofErr w:type="spellStart"/>
            <w:r w:rsidRPr="00127F0F">
              <w:t>Abstract":"Augmented</w:t>
            </w:r>
            <w:proofErr w:type="spellEnd"/>
            <w:r w:rsidRPr="00127F0F">
              <w:t xml:space="preserve"> Reality game" OR "</w:t>
            </w:r>
            <w:proofErr w:type="spellStart"/>
            <w:r w:rsidRPr="00127F0F">
              <w:t>Abstract":"Augmented</w:t>
            </w:r>
            <w:proofErr w:type="spellEnd"/>
            <w:r w:rsidRPr="00127F0F">
              <w:t xml:space="preserve"> Reality games" OR "</w:t>
            </w:r>
            <w:proofErr w:type="spellStart"/>
            <w:r w:rsidRPr="00127F0F">
              <w:t>Abstract":"gamification</w:t>
            </w:r>
            <w:proofErr w:type="spellEnd"/>
            <w:r w:rsidRPr="00127F0F">
              <w:t>" OR "</w:t>
            </w:r>
            <w:proofErr w:type="spellStart"/>
            <w:r w:rsidRPr="00127F0F">
              <w:t>Abstract":gamified</w:t>
            </w:r>
            <w:proofErr w:type="spellEnd"/>
            <w:r w:rsidRPr="00127F0F">
              <w:t xml:space="preserve"> OR "Abstract":</w:t>
            </w:r>
            <w:proofErr w:type="spellStart"/>
            <w:r w:rsidRPr="00127F0F">
              <w:t>exergam</w:t>
            </w:r>
            <w:proofErr w:type="spellEnd"/>
            <w:r w:rsidRPr="00127F0F">
              <w:t>* OR "</w:t>
            </w:r>
            <w:proofErr w:type="spellStart"/>
            <w:r w:rsidRPr="00127F0F">
              <w:t>Abstract":"Applied</w:t>
            </w:r>
            <w:proofErr w:type="spellEnd"/>
            <w:r w:rsidRPr="00127F0F">
              <w:t xml:space="preserve"> game") AND ("</w:t>
            </w:r>
            <w:proofErr w:type="spellStart"/>
            <w:r w:rsidRPr="00127F0F">
              <w:t>Abstract":"cognitive</w:t>
            </w:r>
            <w:proofErr w:type="spellEnd"/>
            <w:r w:rsidRPr="00127F0F">
              <w:t xml:space="preserve"> impair*" OR "Abstract": "cognitive disorder*" OR "Abstract": "Cognitive Dysfunction" OR "Abstract": dementia OR "Abstract": </w:t>
            </w:r>
            <w:proofErr w:type="spellStart"/>
            <w:r w:rsidRPr="00127F0F">
              <w:t>alzheimer</w:t>
            </w:r>
            <w:proofErr w:type="spellEnd"/>
            <w:r w:rsidRPr="00127F0F">
              <w:t>*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77B33A7" w14:textId="602DED66" w:rsidR="007F0FF2" w:rsidRDefault="003D610D" w:rsidP="00E34124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52</w:t>
            </w:r>
          </w:p>
        </w:tc>
      </w:tr>
      <w:tr w:rsidR="007F0FF2" w14:paraId="2E7765A3" w14:textId="77777777" w:rsidTr="00E34124">
        <w:trPr>
          <w:trHeight w:val="2250"/>
        </w:trPr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24ADA421" w14:textId="77777777" w:rsidR="007F0FF2" w:rsidRDefault="007F0FF2" w:rsidP="00E34124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t>ACM Digital library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47E5557" w14:textId="77777777" w:rsidR="007F0FF2" w:rsidRPr="00127F0F" w:rsidRDefault="007F0FF2" w:rsidP="00E34124">
            <w:pPr>
              <w:spacing w:after="0" w:line="240" w:lineRule="auto"/>
            </w:pPr>
            <w:r w:rsidRPr="00127F0F">
              <w:rPr>
                <w:i/>
                <w:iCs/>
              </w:rPr>
              <w:t xml:space="preserve">[[Abstract: "cognitive impair*"] OR [Abstract: "cognitive disorder*"] OR [Abstract: "cognitive dysfunction"] OR [Abstract: dementia*] OR [Abstract: </w:t>
            </w:r>
            <w:proofErr w:type="spellStart"/>
            <w:r w:rsidRPr="00127F0F">
              <w:rPr>
                <w:i/>
                <w:iCs/>
              </w:rPr>
              <w:t>alzheimer</w:t>
            </w:r>
            <w:proofErr w:type="spellEnd"/>
            <w:r w:rsidRPr="00127F0F">
              <w:rPr>
                <w:i/>
                <w:iCs/>
              </w:rPr>
              <w:t xml:space="preserve">*]] AND [[Abstract: "serious gam*"] OR [Abstract: "game-based"] OR [Abstract: "videogame*"] OR [Abstract: "video game*"] OR [Abstract: "virtual reality game*"] OR [Abstract: "virtual reality-based game*"] OR [Abstract: "augmented reality-based game*"] OR [Abstract: "augmented reality game*"] OR [Abstract: "gamification"] OR [Abstract: gamified] OR [Abstract: </w:t>
            </w:r>
            <w:proofErr w:type="spellStart"/>
            <w:r w:rsidRPr="00127F0F">
              <w:rPr>
                <w:i/>
                <w:iCs/>
              </w:rPr>
              <w:t>exergam</w:t>
            </w:r>
            <w:proofErr w:type="spellEnd"/>
            <w:r w:rsidRPr="00127F0F">
              <w:rPr>
                <w:i/>
                <w:iCs/>
              </w:rPr>
              <w:t>*] OR [Abstract: "applied game*"]] AND [[All: "randomized controlled trial*"] OR [All: "</w:t>
            </w:r>
            <w:proofErr w:type="spellStart"/>
            <w:r w:rsidRPr="00127F0F">
              <w:rPr>
                <w:i/>
                <w:iCs/>
              </w:rPr>
              <w:t>randomised</w:t>
            </w:r>
            <w:proofErr w:type="spellEnd"/>
            <w:r w:rsidRPr="00127F0F">
              <w:rPr>
                <w:i/>
                <w:iCs/>
              </w:rPr>
              <w:t xml:space="preserve"> controlled trial*"] OR [All: "randomized control trial*"] OR [All: "</w:t>
            </w:r>
            <w:proofErr w:type="spellStart"/>
            <w:r w:rsidRPr="00127F0F">
              <w:rPr>
                <w:i/>
                <w:iCs/>
              </w:rPr>
              <w:t>randomised</w:t>
            </w:r>
            <w:proofErr w:type="spellEnd"/>
            <w:r w:rsidRPr="00127F0F">
              <w:rPr>
                <w:i/>
                <w:iCs/>
              </w:rPr>
              <w:t xml:space="preserve"> control trial*"] OR [All: "clinical trial*"] OR [All: experiment*]] AND [Publication Date: (01/01/2010 TO 12/31/2021)]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6D9CABCA" w14:textId="64DB2F87" w:rsidR="007F0FF2" w:rsidRDefault="003D610D" w:rsidP="00E34124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8</w:t>
            </w:r>
          </w:p>
        </w:tc>
      </w:tr>
      <w:tr w:rsidR="007F0FF2" w14:paraId="671DDE9A" w14:textId="77777777" w:rsidTr="00E34124">
        <w:trPr>
          <w:trHeight w:val="828"/>
        </w:trPr>
        <w:tc>
          <w:tcPr>
            <w:tcW w:w="134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3582DE6E" w14:textId="77777777" w:rsidR="007F0FF2" w:rsidRDefault="007F0FF2" w:rsidP="00E34124">
            <w:pPr>
              <w:spacing w:after="0" w:line="240" w:lineRule="auto"/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0"/>
                <w:szCs w:val="20"/>
              </w:rPr>
              <w:lastRenderedPageBreak/>
              <w:t>Google Scholar</w:t>
            </w:r>
          </w:p>
        </w:tc>
        <w:tc>
          <w:tcPr>
            <w:tcW w:w="702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89BEEFC" w14:textId="77777777" w:rsidR="007F0FF2" w:rsidRPr="00EB0900" w:rsidRDefault="007F0FF2" w:rsidP="00E34124">
            <w:pPr>
              <w:spacing w:after="0" w:line="240" w:lineRule="auto"/>
            </w:pPr>
            <w:r>
              <w:t>(</w:t>
            </w:r>
            <w:r w:rsidRPr="00A07C0E">
              <w:t xml:space="preserve">"cognitive impair*" OR "cognitive disorder*" OR "Cognitive Dysfunction" OR dementia* OR </w:t>
            </w:r>
            <w:proofErr w:type="spellStart"/>
            <w:r w:rsidRPr="00A07C0E">
              <w:t>alzheimer</w:t>
            </w:r>
            <w:proofErr w:type="spellEnd"/>
            <w:r w:rsidRPr="00A07C0E">
              <w:t>*</w:t>
            </w:r>
            <w:r w:rsidRPr="008F7A6A">
              <w:t xml:space="preserve">) AND ("serious gam*" OR "game-based" OR </w:t>
            </w:r>
            <w:proofErr w:type="spellStart"/>
            <w:r w:rsidRPr="008F7A6A">
              <w:t>exergam</w:t>
            </w:r>
            <w:proofErr w:type="spellEnd"/>
            <w:r w:rsidRPr="008F7A6A">
              <w:t>*) AND ("controlled trial*" OR "control trial*")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112C2F43" w14:textId="77777777" w:rsidR="007F0FF2" w:rsidRDefault="007F0FF2" w:rsidP="00E34124">
            <w:pPr>
              <w:spacing w:after="0" w:line="240" w:lineRule="auto"/>
              <w:rPr>
                <w:rFonts w:ascii="Arial" w:hAnsi="Arial" w:cs="Arial"/>
                <w:color w:val="333333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100</w:t>
            </w:r>
          </w:p>
        </w:tc>
      </w:tr>
    </w:tbl>
    <w:p w14:paraId="5789C315" w14:textId="77777777" w:rsidR="007F0FF2" w:rsidRDefault="007F0FF2"/>
    <w:sectPr w:rsidR="007F0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YyMjY1MDM2MDI3MTFW0lEKTi0uzszPAykwrAUA1wFDtywAAAA="/>
  </w:docVars>
  <w:rsids>
    <w:rsidRoot w:val="008D5ADB"/>
    <w:rsid w:val="002B21C4"/>
    <w:rsid w:val="003D610D"/>
    <w:rsid w:val="004779AA"/>
    <w:rsid w:val="00623895"/>
    <w:rsid w:val="007F0FF2"/>
    <w:rsid w:val="008D5ADB"/>
    <w:rsid w:val="00946960"/>
    <w:rsid w:val="00E15FE9"/>
    <w:rsid w:val="00EE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A7D3E"/>
  <w15:chartTrackingRefBased/>
  <w15:docId w15:val="{55884F13-2A3D-4E1C-8DC9-8BE446D7A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F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70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3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5</Pages>
  <Words>1259</Words>
  <Characters>717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 Ali Abd-Alrazaq</dc:creator>
  <cp:keywords/>
  <dc:description/>
  <cp:lastModifiedBy>Alaa Ali Abd-Alrazaq</cp:lastModifiedBy>
  <cp:revision>9</cp:revision>
  <dcterms:created xsi:type="dcterms:W3CDTF">2022-07-25T11:51:00Z</dcterms:created>
  <dcterms:modified xsi:type="dcterms:W3CDTF">2022-07-26T10:48:00Z</dcterms:modified>
</cp:coreProperties>
</file>